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499" w:rsidRDefault="00CD4499" w:rsidP="00CD449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12121"/>
          <w:sz w:val="24"/>
          <w:szCs w:val="24"/>
          <w:highlight w:val="white"/>
        </w:rPr>
        <w:t>Supplementary Figures and Tables</w:t>
      </w:r>
    </w:p>
    <w:p w:rsidR="00CD4499" w:rsidRDefault="00CD4499" w:rsidP="00CD449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Supplementary Table 1.</w:t>
      </w:r>
      <w:proofErr w:type="gramEnd"/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271 metabolic pathways identified by PICRUSt2 (q-value &lt;= 0.05) showing differential abundance between location and gender.</w:t>
      </w:r>
    </w:p>
    <w:p w:rsidR="00CD4499" w:rsidRDefault="00CD4499" w:rsidP="00CD449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Table 2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84 bacteria clusters were identified to have significant correlation with Shannon diversity and/or lipids by HAIIA.</w:t>
      </w:r>
    </w:p>
    <w:p w:rsidR="00CD4499" w:rsidRDefault="00CD4499" w:rsidP="00CD4499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Table 3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147 pathway clusters were identified to have significant correlation with lipids.</w:t>
      </w: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widowControl w:val="0"/>
        <w:spacing w:line="240" w:lineRule="auto"/>
        <w:rPr>
          <w:sz w:val="28"/>
          <w:szCs w:val="28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Figure 1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</w:rPr>
        <w:t xml:space="preserve">Alpha diversity of the skin microbiome in different (A) age groups and (B) skin types characterized by 16S </w:t>
      </w:r>
      <w:proofErr w:type="spellStart"/>
      <w:r>
        <w:rPr>
          <w:rFonts w:ascii="Times New Roman" w:eastAsia="Times New Roman" w:hAnsi="Times New Roman" w:cs="Times New Roman"/>
        </w:rPr>
        <w:t>rRNA</w:t>
      </w:r>
      <w:proofErr w:type="spellEnd"/>
      <w:r>
        <w:rPr>
          <w:rFonts w:ascii="Times New Roman" w:eastAsia="Times New Roman" w:hAnsi="Times New Roman" w:cs="Times New Roman"/>
        </w:rPr>
        <w:t xml:space="preserve"> sequencing.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</w:p>
    <w:p w:rsidR="00CD4499" w:rsidRDefault="00CD4499" w:rsidP="00CD4499">
      <w:pPr>
        <w:widowControl w:val="0"/>
        <w:spacing w:line="240" w:lineRule="auto"/>
        <w:rPr>
          <w:sz w:val="28"/>
          <w:szCs w:val="28"/>
        </w:rPr>
      </w:pP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Figure 2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 Relative abundance of select bacterial species identified as significantly differentially abundant between body location and gender identified by 16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 sequencing. ALDEx2 Wilcoxon Rank Sum Test q-values represent ‘***’ 0-0.001, ‘**’ 0.001-0.01, ‘*’ 0.01-0.05, ‘+’ 0.05-0.1.</w:t>
      </w:r>
    </w:p>
    <w:p w:rsidR="00CD4499" w:rsidRDefault="00CD4499" w:rsidP="00CD4499">
      <w:pPr>
        <w:widowControl w:val="0"/>
        <w:spacing w:line="240" w:lineRule="auto"/>
        <w:rPr>
          <w:sz w:val="28"/>
          <w:szCs w:val="28"/>
        </w:rPr>
      </w:pP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Figure 3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Random Forest Out-of-Bag error rates for 16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RN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equencing data and Lipids profile. </w:t>
      </w: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Figure 4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(A) MDS plot displaying sample proximities </w:t>
      </w:r>
      <w:r>
        <w:rPr>
          <w:rFonts w:ascii="Times New Roman" w:eastAsia="Times New Roman" w:hAnsi="Times New Roman" w:cs="Times New Roman"/>
        </w:rPr>
        <w:t xml:space="preserve">(scaled to </w:t>
      </w:r>
      <w:r>
        <w:rPr>
          <w:rFonts w:ascii="Times New Roman" w:eastAsia="Times New Roman" w:hAnsi="Times New Roman" w:cs="Times New Roman"/>
          <w:sz w:val="24"/>
          <w:szCs w:val="24"/>
        </w:rPr>
        <w:t>[-1, 1]</w:t>
      </w:r>
      <w:r>
        <w:rPr>
          <w:rFonts w:ascii="Times New Roman" w:eastAsia="Times New Roman" w:hAnsi="Times New Roman" w:cs="Times New Roman"/>
        </w:rPr>
        <w:t xml:space="preserve">)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95% confidence ellipses, based on Random Forest model for 16S and Lipids with gender and location as response. PICRUSt2 pathways (ANCOM-BC q-value &lt;= 0.05) fitted to MDS using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nvfi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 Size of points for features (16S and lipids) scaled based on Gini score (B) Number of ASVs contributing to selected pathways, stratified by species (PICRUSt2 output)</w:t>
      </w: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upplementary Figure 5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Discriminating skin lipids between body location and gender identifi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pidomi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alysi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D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hydrocer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ph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x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tt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cids 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H: 6-hydroxyceramide alph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x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tty acids,  A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tocer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ph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x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tty acids, AS: ceramide alpha-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ydrox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atty acids, EOH: 6-hydroxyceramide esterified omega fatty acids, EOS: ceramide esterified omega fatty acids,  NDS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hydrocer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turated fatty acids, NH: 6-hydroxyceramide saturated fatty acids, NS: ceramide saturated fatty acids,  NP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toceramid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aturated fatty acids.</w:t>
      </w: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CD4499">
        <w:rPr>
          <w:rFonts w:ascii="Times New Roman" w:eastAsia="Times New Roman" w:hAnsi="Times New Roman" w:cs="Times New Roman"/>
          <w:sz w:val="24"/>
          <w:szCs w:val="24"/>
        </w:rPr>
        <w:t>Supplementary Figure 6.</w:t>
      </w:r>
      <w:proofErr w:type="gramEnd"/>
      <w:r w:rsidRPr="00CD449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D4499">
        <w:rPr>
          <w:rFonts w:ascii="Times New Roman" w:eastAsia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llustrating the relationship between 16S species, 271 predictive metabolic pathways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(having q-value &lt;= 0.05 in ANCOM-BC analysis for discriminating between loc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ender) and lipids. Columns represent 84 species discriminating between location and gender. The discriminating species were selected as the union of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) species having at least one significant (q-value &lt;= 0.05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 to lipids or Shannon entropy (ii) species selected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ru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e selection algorithm for the Random Forest model using only species as input, and (iii) species selected using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oru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feature selection algorithm for the Random Forest model using species and lipids as input.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eanDecreaseG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core represents feature importance in the Random Forest classification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model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njamin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-Hochberg q-values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s)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Wallis q-values (ALDEx2 differential abundance) represent ‘***’ 0-0.001, ‘**’ 0.001-0.01, ‘*’ 0.01-0.05, ‘+’ 0.05-0.1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 xml:space="preserve">(A) Relative abundance of 16S species per location-gender group (B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 of 16S species to lipid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ipids are grouped by thei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phingoi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ase (Ceramid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Dihydr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eramides, 6-Hydroxy-ceramide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hy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-ceramides) 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the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(C) Rows represent 271 PICRUSt2 predicted pathways discriminating between locati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gender (ANCOM-BC q-value &lt;= 0.05). Cells are color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 between 16S species and predicted pathways. Black circles within cells are scaled by the number of ASVs contributing to PICRUSt2 predicted pathways.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Al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rrelation between discriminant predicted pathways and lipids shown to the right. F: female, M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:mal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CD4499" w:rsidRDefault="00CD4499" w:rsidP="00CD449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CD4499" w:rsidRDefault="00CD4499" w:rsidP="00CD4499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p w:rsidR="000C57C7" w:rsidRDefault="00CD4499"/>
    <w:sectPr w:rsidR="000C57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499"/>
    <w:rsid w:val="009D7047"/>
    <w:rsid w:val="00BC27F9"/>
    <w:rsid w:val="00CD4499"/>
    <w:rsid w:val="00EB2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D449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4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99"/>
    <w:rPr>
      <w:rFonts w:ascii="Tahoma" w:eastAsia="Arial" w:hAnsi="Tahoma" w:cs="Tahoma"/>
      <w:sz w:val="16"/>
      <w:szCs w:val="16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D4499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44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499"/>
    <w:rPr>
      <w:rFonts w:ascii="Tahoma" w:eastAsia="Arial" w:hAnsi="Tahoma" w:cs="Tahoma"/>
      <w:sz w:val="16"/>
      <w:szCs w:val="16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3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Li</dc:creator>
  <cp:lastModifiedBy>Min Li</cp:lastModifiedBy>
  <cp:revision>1</cp:revision>
  <dcterms:created xsi:type="dcterms:W3CDTF">2024-03-30T03:51:00Z</dcterms:created>
  <dcterms:modified xsi:type="dcterms:W3CDTF">2024-03-30T03:53:00Z</dcterms:modified>
</cp:coreProperties>
</file>